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3768" w:rsidRPr="006B5568" w:rsidRDefault="00BA3AE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B5568">
        <w:rPr>
          <w:rFonts w:ascii="Times New Roman" w:hAnsi="Times New Roman" w:cs="Times New Roman"/>
          <w:b/>
          <w:sz w:val="24"/>
          <w:szCs w:val="24"/>
        </w:rPr>
        <w:t>Additional file 2. Village meeting data collection form</w:t>
      </w:r>
    </w:p>
    <w:p w:rsidR="006B5568" w:rsidRDefault="006B5568">
      <w:pPr>
        <w:rPr>
          <w:rFonts w:ascii="Times New Roman" w:hAnsi="Times New Roman" w:cs="Times New Roman"/>
          <w:b/>
        </w:rPr>
      </w:pPr>
    </w:p>
    <w:tbl>
      <w:tblPr>
        <w:tblW w:w="10297" w:type="dxa"/>
        <w:jc w:val="center"/>
        <w:tblLook w:val="04A0" w:firstRow="1" w:lastRow="0" w:firstColumn="1" w:lastColumn="0" w:noHBand="0" w:noVBand="1"/>
      </w:tblPr>
      <w:tblGrid>
        <w:gridCol w:w="870"/>
        <w:gridCol w:w="990"/>
        <w:gridCol w:w="1257"/>
        <w:gridCol w:w="1701"/>
        <w:gridCol w:w="1242"/>
        <w:gridCol w:w="1417"/>
        <w:gridCol w:w="1584"/>
        <w:gridCol w:w="1230"/>
        <w:gridCol w:w="1243"/>
      </w:tblGrid>
      <w:tr w:rsidR="006B5568" w:rsidRPr="006B5568" w:rsidTr="006B5568">
        <w:trPr>
          <w:trHeight w:val="1084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B5568" w:rsidRPr="006B5568" w:rsidRDefault="006B5568" w:rsidP="00F95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me of villag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568" w:rsidRPr="006B5568" w:rsidRDefault="006B5568" w:rsidP="00F95C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te of the mee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568" w:rsidRPr="006B5568" w:rsidRDefault="006B5568" w:rsidP="006B5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 of 15-49 year age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568" w:rsidRPr="006B5568" w:rsidRDefault="006B5568" w:rsidP="006B5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women of child bearing age who attended CDTFA meeting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568" w:rsidRPr="006B5568" w:rsidRDefault="006B5568" w:rsidP="006B5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umber of male attendanc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568" w:rsidRPr="006B5568" w:rsidRDefault="006B5568" w:rsidP="006B5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health profile records books see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568" w:rsidRPr="006B5568" w:rsidRDefault="006B5568" w:rsidP="006B5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first trimester attendees identified from the health profile records book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568" w:rsidRPr="006B5568" w:rsidRDefault="006B5568" w:rsidP="006B5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mes of Lead mothers nomina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B5568" w:rsidRPr="006B5568" w:rsidRDefault="006B5568" w:rsidP="006B5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mes of meeting facilitators</w:t>
            </w:r>
          </w:p>
        </w:tc>
      </w:tr>
      <w:tr w:rsidR="006B5568" w:rsidRPr="006B5568" w:rsidTr="006B5568">
        <w:trPr>
          <w:trHeight w:val="288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568" w:rsidRPr="006B5568" w:rsidRDefault="006B5568" w:rsidP="00F95C2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568" w:rsidRPr="006B5568" w:rsidRDefault="006B5568" w:rsidP="006B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568" w:rsidRPr="006B5568" w:rsidRDefault="006B5568" w:rsidP="006B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568" w:rsidRPr="006B5568" w:rsidRDefault="006B5568" w:rsidP="006B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568" w:rsidRPr="006B5568" w:rsidRDefault="006B5568" w:rsidP="006B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568" w:rsidRPr="006B5568" w:rsidRDefault="006B5568" w:rsidP="006B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568" w:rsidRPr="006B5568" w:rsidRDefault="006B5568" w:rsidP="006B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568" w:rsidRPr="006B5568" w:rsidRDefault="006B5568" w:rsidP="006B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5568" w:rsidRPr="006B5568" w:rsidRDefault="006B5568" w:rsidP="006B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B55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6B5568" w:rsidRPr="006B5568" w:rsidRDefault="006B5568">
      <w:pPr>
        <w:rPr>
          <w:rFonts w:ascii="Times New Roman" w:hAnsi="Times New Roman" w:cs="Times New Roman"/>
          <w:b/>
          <w:sz w:val="16"/>
          <w:szCs w:val="16"/>
        </w:rPr>
      </w:pPr>
    </w:p>
    <w:p w:rsidR="006B5568" w:rsidRPr="006B5568" w:rsidRDefault="006B5568">
      <w:pPr>
        <w:rPr>
          <w:rFonts w:ascii="Times New Roman" w:hAnsi="Times New Roman" w:cs="Times New Roman"/>
          <w:b/>
          <w:sz w:val="16"/>
          <w:szCs w:val="16"/>
        </w:rPr>
      </w:pPr>
    </w:p>
    <w:p w:rsidR="006B5568" w:rsidRPr="006B5568" w:rsidRDefault="006B5568">
      <w:pPr>
        <w:rPr>
          <w:rFonts w:ascii="Times New Roman" w:hAnsi="Times New Roman" w:cs="Times New Roman"/>
          <w:b/>
          <w:sz w:val="16"/>
          <w:szCs w:val="16"/>
        </w:rPr>
      </w:pPr>
    </w:p>
    <w:p w:rsidR="006B5568" w:rsidRDefault="006B5568">
      <w:pPr>
        <w:rPr>
          <w:rFonts w:ascii="Times New Roman" w:hAnsi="Times New Roman" w:cs="Times New Roman"/>
          <w:b/>
        </w:rPr>
      </w:pPr>
    </w:p>
    <w:p w:rsidR="006B5568" w:rsidRDefault="006B5568">
      <w:pPr>
        <w:rPr>
          <w:rFonts w:ascii="Times New Roman" w:hAnsi="Times New Roman" w:cs="Times New Roman"/>
          <w:b/>
        </w:rPr>
      </w:pPr>
    </w:p>
    <w:p w:rsidR="006B5568" w:rsidRDefault="006B5568">
      <w:pPr>
        <w:rPr>
          <w:rFonts w:ascii="Times New Roman" w:hAnsi="Times New Roman" w:cs="Times New Roman"/>
          <w:b/>
        </w:rPr>
      </w:pPr>
    </w:p>
    <w:p w:rsidR="006B5568" w:rsidRDefault="006B5568">
      <w:pPr>
        <w:rPr>
          <w:rFonts w:ascii="Times New Roman" w:hAnsi="Times New Roman" w:cs="Times New Roman"/>
          <w:b/>
        </w:rPr>
      </w:pPr>
    </w:p>
    <w:sectPr w:rsidR="006B5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AE8"/>
    <w:rsid w:val="00304B40"/>
    <w:rsid w:val="004F61B4"/>
    <w:rsid w:val="005231FD"/>
    <w:rsid w:val="006B5568"/>
    <w:rsid w:val="00AF5378"/>
    <w:rsid w:val="00BA3AE8"/>
    <w:rsid w:val="00C93768"/>
    <w:rsid w:val="00F9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E49A2D-D596-4B44-A0F9-BCBBF2DA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2</cp:revision>
  <dcterms:created xsi:type="dcterms:W3CDTF">2017-11-03T10:08:00Z</dcterms:created>
  <dcterms:modified xsi:type="dcterms:W3CDTF">2017-11-03T10:08:00Z</dcterms:modified>
</cp:coreProperties>
</file>